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CBB06" w14:textId="77777777" w:rsidR="00C91AE6" w:rsidRPr="00A852DE" w:rsidRDefault="00C91AE6" w:rsidP="00C91AE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9FB371" w14:textId="77777777" w:rsidR="00C91AE6" w:rsidRPr="00A852DE" w:rsidRDefault="00C91AE6" w:rsidP="00C91A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852DE">
        <w:rPr>
          <w:rFonts w:ascii="Times New Roman" w:hAnsi="Times New Roman" w:cs="Times New Roman"/>
          <w:b/>
          <w:sz w:val="24"/>
          <w:szCs w:val="24"/>
        </w:rPr>
        <w:t>Supplemental Table 1</w:t>
      </w:r>
      <w:r w:rsidRPr="00A852DE">
        <w:rPr>
          <w:rFonts w:ascii="Times New Roman" w:hAnsi="Times New Roman" w:cs="Times New Roman"/>
          <w:sz w:val="24"/>
          <w:szCs w:val="24"/>
        </w:rPr>
        <w:t xml:space="preserve">: Fall conditions used in </w:t>
      </w:r>
      <w:r w:rsidRPr="00A852DE">
        <w:rPr>
          <w:rFonts w:ascii="Times New Roman" w:hAnsi="Times New Roman" w:cs="Times New Roman"/>
          <w:i/>
          <w:sz w:val="24"/>
          <w:szCs w:val="24"/>
        </w:rPr>
        <w:t xml:space="preserve">Experiments 1 </w:t>
      </w:r>
      <w:r w:rsidRPr="00A852DE">
        <w:rPr>
          <w:rFonts w:ascii="Times New Roman" w:hAnsi="Times New Roman" w:cs="Times New Roman"/>
          <w:sz w:val="24"/>
          <w:szCs w:val="24"/>
        </w:rPr>
        <w:t xml:space="preserve">and </w:t>
      </w:r>
      <w:r w:rsidRPr="00A852DE">
        <w:rPr>
          <w:rFonts w:ascii="Times New Roman" w:hAnsi="Times New Roman" w:cs="Times New Roman"/>
          <w:i/>
          <w:sz w:val="24"/>
          <w:szCs w:val="24"/>
        </w:rPr>
        <w:t>2</w:t>
      </w:r>
      <w:r w:rsidRPr="00A852DE">
        <w:rPr>
          <w:rFonts w:ascii="Times New Roman" w:hAnsi="Times New Roman" w:cs="Times New Roman"/>
          <w:sz w:val="24"/>
          <w:szCs w:val="24"/>
        </w:rPr>
        <w:t xml:space="preserve"> described in </w:t>
      </w:r>
      <w:proofErr w:type="spellStart"/>
      <w:r w:rsidRPr="00A852DE">
        <w:rPr>
          <w:rFonts w:ascii="Times New Roman" w:hAnsi="Times New Roman" w:cs="Times New Roman"/>
          <w:sz w:val="24"/>
          <w:szCs w:val="24"/>
        </w:rPr>
        <w:t>Salmela</w:t>
      </w:r>
      <w:proofErr w:type="spellEnd"/>
      <w:r w:rsidRPr="00A852DE">
        <w:rPr>
          <w:rFonts w:ascii="Times New Roman" w:hAnsi="Times New Roman" w:cs="Times New Roman"/>
          <w:sz w:val="24"/>
          <w:szCs w:val="24"/>
        </w:rPr>
        <w:t xml:space="preserve"> </w:t>
      </w:r>
      <w:r w:rsidRPr="00A852DE">
        <w:rPr>
          <w:rFonts w:ascii="Times New Roman" w:hAnsi="Times New Roman" w:cs="Times New Roman"/>
          <w:i/>
          <w:sz w:val="24"/>
          <w:szCs w:val="24"/>
        </w:rPr>
        <w:t>et al</w:t>
      </w:r>
      <w:r w:rsidRPr="00A852DE">
        <w:rPr>
          <w:rFonts w:ascii="Times New Roman" w:hAnsi="Times New Roman" w:cs="Times New Roman"/>
          <w:sz w:val="24"/>
          <w:szCs w:val="24"/>
        </w:rPr>
        <w:t>. (2016). Lights were on between 6 A.M. and 9 P.M.</w:t>
      </w:r>
    </w:p>
    <w:tbl>
      <w:tblPr>
        <w:tblStyle w:val="TableGrid1"/>
        <w:tblW w:w="91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3"/>
        <w:gridCol w:w="2364"/>
        <w:gridCol w:w="2221"/>
        <w:gridCol w:w="2364"/>
      </w:tblGrid>
      <w:tr w:rsidR="00C91AE6" w:rsidRPr="00A852DE" w14:paraId="00B2F3FD" w14:textId="77777777" w:rsidTr="00F560F5">
        <w:trPr>
          <w:trHeight w:val="260"/>
        </w:trPr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AB3BCDC" w14:textId="77777777" w:rsidR="00C91AE6" w:rsidRPr="00A852DE" w:rsidRDefault="00C91AE6" w:rsidP="00F560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2DE">
              <w:rPr>
                <w:rFonts w:ascii="Times New Roman" w:hAnsi="Times New Roman" w:cs="Times New Roman"/>
                <w:b/>
                <w:sz w:val="24"/>
                <w:szCs w:val="24"/>
              </w:rPr>
              <w:t>Time</w:t>
            </w:r>
          </w:p>
        </w:tc>
        <w:tc>
          <w:tcPr>
            <w:tcW w:w="2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C611058" w14:textId="77777777" w:rsidR="00C91AE6" w:rsidRPr="00A852DE" w:rsidRDefault="00C91AE6" w:rsidP="00F560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2DE">
              <w:rPr>
                <w:rFonts w:ascii="Times New Roman" w:hAnsi="Times New Roman" w:cs="Times New Roman"/>
                <w:b/>
                <w:sz w:val="24"/>
                <w:szCs w:val="24"/>
              </w:rPr>
              <w:t>Temperature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2BD0AAA" w14:textId="77777777" w:rsidR="00C91AE6" w:rsidRPr="00A852DE" w:rsidRDefault="00C91AE6" w:rsidP="00F560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2DE">
              <w:rPr>
                <w:rFonts w:ascii="Times New Roman" w:hAnsi="Times New Roman" w:cs="Times New Roman"/>
                <w:b/>
                <w:sz w:val="24"/>
                <w:szCs w:val="24"/>
              </w:rPr>
              <w:t>Time</w:t>
            </w:r>
          </w:p>
        </w:tc>
        <w:tc>
          <w:tcPr>
            <w:tcW w:w="2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4ED7A1" w14:textId="77777777" w:rsidR="00C91AE6" w:rsidRPr="00A852DE" w:rsidRDefault="00C91AE6" w:rsidP="00F560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2DE">
              <w:rPr>
                <w:rFonts w:ascii="Times New Roman" w:hAnsi="Times New Roman" w:cs="Times New Roman"/>
                <w:b/>
                <w:sz w:val="24"/>
                <w:szCs w:val="24"/>
              </w:rPr>
              <w:t>Temperature</w:t>
            </w:r>
          </w:p>
        </w:tc>
      </w:tr>
      <w:tr w:rsidR="00C91AE6" w:rsidRPr="00A852DE" w14:paraId="5684A970" w14:textId="77777777" w:rsidTr="00F560F5">
        <w:trPr>
          <w:trHeight w:val="275"/>
        </w:trPr>
        <w:tc>
          <w:tcPr>
            <w:tcW w:w="222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C46E2BC" w14:textId="77777777" w:rsidR="00C91AE6" w:rsidRPr="00A852DE" w:rsidRDefault="00C91AE6" w:rsidP="00F56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2DE">
              <w:rPr>
                <w:rFonts w:ascii="Times New Roman" w:hAnsi="Times New Roman" w:cs="Times New Roman"/>
                <w:sz w:val="24"/>
                <w:szCs w:val="24"/>
              </w:rPr>
              <w:t>12 A.M.</w:t>
            </w:r>
          </w:p>
        </w:tc>
        <w:tc>
          <w:tcPr>
            <w:tcW w:w="236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6753E7B" w14:textId="77777777" w:rsidR="00C91AE6" w:rsidRPr="00A852DE" w:rsidRDefault="00C91AE6" w:rsidP="00F56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2DE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222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AEAE78D" w14:textId="77777777" w:rsidR="00C91AE6" w:rsidRPr="00A852DE" w:rsidRDefault="00C91AE6" w:rsidP="00F56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2DE">
              <w:rPr>
                <w:rFonts w:ascii="Times New Roman" w:hAnsi="Times New Roman" w:cs="Times New Roman"/>
                <w:sz w:val="24"/>
                <w:szCs w:val="24"/>
              </w:rPr>
              <w:t>12 P.M.</w:t>
            </w:r>
          </w:p>
        </w:tc>
        <w:tc>
          <w:tcPr>
            <w:tcW w:w="236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0C1D13B" w14:textId="77777777" w:rsidR="00C91AE6" w:rsidRPr="00A852DE" w:rsidRDefault="00C91AE6" w:rsidP="00F56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2DE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</w:tr>
      <w:tr w:rsidR="00C91AE6" w:rsidRPr="00A852DE" w14:paraId="5776D4DE" w14:textId="77777777" w:rsidTr="00F560F5">
        <w:trPr>
          <w:trHeight w:val="260"/>
        </w:trPr>
        <w:tc>
          <w:tcPr>
            <w:tcW w:w="2223" w:type="dxa"/>
            <w:shd w:val="clear" w:color="auto" w:fill="FFFFFF" w:themeFill="background1"/>
          </w:tcPr>
          <w:p w14:paraId="3A6501D5" w14:textId="77777777" w:rsidR="00C91AE6" w:rsidRPr="00A852DE" w:rsidRDefault="00C91AE6" w:rsidP="00F56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2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4" w:type="dxa"/>
            <w:shd w:val="clear" w:color="auto" w:fill="FFFFFF" w:themeFill="background1"/>
          </w:tcPr>
          <w:p w14:paraId="5004218B" w14:textId="77777777" w:rsidR="00C91AE6" w:rsidRPr="00A852DE" w:rsidRDefault="00C91AE6" w:rsidP="00F56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2DE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2221" w:type="dxa"/>
            <w:shd w:val="clear" w:color="auto" w:fill="FFFFFF" w:themeFill="background1"/>
          </w:tcPr>
          <w:p w14:paraId="4987B12E" w14:textId="77777777" w:rsidR="00C91AE6" w:rsidRPr="00A852DE" w:rsidRDefault="00C91AE6" w:rsidP="00F56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2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4" w:type="dxa"/>
            <w:shd w:val="clear" w:color="auto" w:fill="FFFFFF" w:themeFill="background1"/>
          </w:tcPr>
          <w:p w14:paraId="75A509D3" w14:textId="77777777" w:rsidR="00C91AE6" w:rsidRPr="00A852DE" w:rsidRDefault="00C91AE6" w:rsidP="00F56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2DE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</w:tr>
      <w:tr w:rsidR="00C91AE6" w:rsidRPr="00A852DE" w14:paraId="16584CD6" w14:textId="77777777" w:rsidTr="00F560F5">
        <w:trPr>
          <w:trHeight w:val="260"/>
        </w:trPr>
        <w:tc>
          <w:tcPr>
            <w:tcW w:w="2223" w:type="dxa"/>
            <w:shd w:val="clear" w:color="auto" w:fill="FFFFFF" w:themeFill="background1"/>
          </w:tcPr>
          <w:p w14:paraId="04D1342D" w14:textId="77777777" w:rsidR="00C91AE6" w:rsidRPr="00A852DE" w:rsidRDefault="00C91AE6" w:rsidP="00F56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2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4" w:type="dxa"/>
            <w:shd w:val="clear" w:color="auto" w:fill="FFFFFF" w:themeFill="background1"/>
          </w:tcPr>
          <w:p w14:paraId="68CB488F" w14:textId="77777777" w:rsidR="00C91AE6" w:rsidRPr="00A852DE" w:rsidRDefault="00C91AE6" w:rsidP="00F56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2DE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2221" w:type="dxa"/>
            <w:shd w:val="clear" w:color="auto" w:fill="FFFFFF" w:themeFill="background1"/>
          </w:tcPr>
          <w:p w14:paraId="59AB8837" w14:textId="77777777" w:rsidR="00C91AE6" w:rsidRPr="00A852DE" w:rsidRDefault="00C91AE6" w:rsidP="00F56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2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4" w:type="dxa"/>
            <w:shd w:val="clear" w:color="auto" w:fill="FFFFFF" w:themeFill="background1"/>
          </w:tcPr>
          <w:p w14:paraId="24957FE5" w14:textId="77777777" w:rsidR="00C91AE6" w:rsidRPr="00A852DE" w:rsidRDefault="00C91AE6" w:rsidP="00F56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2DE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</w:tr>
      <w:tr w:rsidR="00C91AE6" w:rsidRPr="00A852DE" w14:paraId="7175E3E8" w14:textId="77777777" w:rsidTr="00F560F5">
        <w:trPr>
          <w:trHeight w:val="275"/>
        </w:trPr>
        <w:tc>
          <w:tcPr>
            <w:tcW w:w="2223" w:type="dxa"/>
            <w:shd w:val="clear" w:color="auto" w:fill="FFFFFF" w:themeFill="background1"/>
          </w:tcPr>
          <w:p w14:paraId="54885CA5" w14:textId="77777777" w:rsidR="00C91AE6" w:rsidRPr="00A852DE" w:rsidRDefault="00C91AE6" w:rsidP="00F56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2D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64" w:type="dxa"/>
            <w:shd w:val="clear" w:color="auto" w:fill="FFFFFF" w:themeFill="background1"/>
          </w:tcPr>
          <w:p w14:paraId="0E571AE8" w14:textId="77777777" w:rsidR="00C91AE6" w:rsidRPr="00A852DE" w:rsidRDefault="00C91AE6" w:rsidP="00F56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2DE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2221" w:type="dxa"/>
            <w:shd w:val="clear" w:color="auto" w:fill="FFFFFF" w:themeFill="background1"/>
          </w:tcPr>
          <w:p w14:paraId="3EAFFE83" w14:textId="77777777" w:rsidR="00C91AE6" w:rsidRPr="00A852DE" w:rsidRDefault="00C91AE6" w:rsidP="00F56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2D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64" w:type="dxa"/>
            <w:shd w:val="clear" w:color="auto" w:fill="FFFFFF" w:themeFill="background1"/>
          </w:tcPr>
          <w:p w14:paraId="00C3C554" w14:textId="77777777" w:rsidR="00C91AE6" w:rsidRPr="00A852DE" w:rsidRDefault="00C91AE6" w:rsidP="00F56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2DE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</w:tr>
      <w:tr w:rsidR="00C91AE6" w:rsidRPr="00A852DE" w14:paraId="71ABE372" w14:textId="77777777" w:rsidTr="00F560F5">
        <w:trPr>
          <w:trHeight w:val="260"/>
        </w:trPr>
        <w:tc>
          <w:tcPr>
            <w:tcW w:w="2223" w:type="dxa"/>
            <w:shd w:val="clear" w:color="auto" w:fill="FFFFFF" w:themeFill="background1"/>
          </w:tcPr>
          <w:p w14:paraId="52B5248E" w14:textId="77777777" w:rsidR="00C91AE6" w:rsidRPr="00A852DE" w:rsidRDefault="00C91AE6" w:rsidP="00F56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2D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64" w:type="dxa"/>
            <w:shd w:val="clear" w:color="auto" w:fill="FFFFFF" w:themeFill="background1"/>
          </w:tcPr>
          <w:p w14:paraId="0A4848E9" w14:textId="77777777" w:rsidR="00C91AE6" w:rsidRPr="00A852DE" w:rsidRDefault="00C91AE6" w:rsidP="00F56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2DE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2221" w:type="dxa"/>
            <w:shd w:val="clear" w:color="auto" w:fill="FFFFFF" w:themeFill="background1"/>
          </w:tcPr>
          <w:p w14:paraId="1221C6A6" w14:textId="77777777" w:rsidR="00C91AE6" w:rsidRPr="00A852DE" w:rsidRDefault="00C91AE6" w:rsidP="00F56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2D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64" w:type="dxa"/>
            <w:shd w:val="clear" w:color="auto" w:fill="FFFFFF" w:themeFill="background1"/>
          </w:tcPr>
          <w:p w14:paraId="34CE8407" w14:textId="77777777" w:rsidR="00C91AE6" w:rsidRPr="00A852DE" w:rsidRDefault="00C91AE6" w:rsidP="00F56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2DE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</w:tr>
      <w:tr w:rsidR="00C91AE6" w:rsidRPr="00A852DE" w14:paraId="5A18C96E" w14:textId="77777777" w:rsidTr="00F560F5">
        <w:trPr>
          <w:trHeight w:val="275"/>
        </w:trPr>
        <w:tc>
          <w:tcPr>
            <w:tcW w:w="2223" w:type="dxa"/>
            <w:shd w:val="clear" w:color="auto" w:fill="FFFFFF" w:themeFill="background1"/>
          </w:tcPr>
          <w:p w14:paraId="6A41839F" w14:textId="77777777" w:rsidR="00C91AE6" w:rsidRPr="00A852DE" w:rsidRDefault="00C91AE6" w:rsidP="00F56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2D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64" w:type="dxa"/>
            <w:shd w:val="clear" w:color="auto" w:fill="FFFFFF" w:themeFill="background1"/>
          </w:tcPr>
          <w:p w14:paraId="6E636AA9" w14:textId="77777777" w:rsidR="00C91AE6" w:rsidRPr="00A852DE" w:rsidRDefault="00C91AE6" w:rsidP="00F56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2DE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2221" w:type="dxa"/>
            <w:shd w:val="clear" w:color="auto" w:fill="FFFFFF" w:themeFill="background1"/>
          </w:tcPr>
          <w:p w14:paraId="76FFD7EB" w14:textId="77777777" w:rsidR="00C91AE6" w:rsidRPr="00A852DE" w:rsidRDefault="00C91AE6" w:rsidP="00F56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2D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64" w:type="dxa"/>
            <w:shd w:val="clear" w:color="auto" w:fill="FFFFFF" w:themeFill="background1"/>
          </w:tcPr>
          <w:p w14:paraId="500B3C65" w14:textId="77777777" w:rsidR="00C91AE6" w:rsidRPr="00A852DE" w:rsidRDefault="00C91AE6" w:rsidP="00F56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2DE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</w:tr>
      <w:tr w:rsidR="00C91AE6" w:rsidRPr="00A852DE" w14:paraId="32CC9DCA" w14:textId="77777777" w:rsidTr="00F560F5">
        <w:trPr>
          <w:trHeight w:val="260"/>
        </w:trPr>
        <w:tc>
          <w:tcPr>
            <w:tcW w:w="2223" w:type="dxa"/>
            <w:shd w:val="clear" w:color="auto" w:fill="FFFFFF" w:themeFill="background1"/>
          </w:tcPr>
          <w:p w14:paraId="03F45988" w14:textId="77777777" w:rsidR="00C91AE6" w:rsidRPr="00A852DE" w:rsidRDefault="00C91AE6" w:rsidP="00F56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2D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64" w:type="dxa"/>
            <w:shd w:val="clear" w:color="auto" w:fill="FFFFFF" w:themeFill="background1"/>
          </w:tcPr>
          <w:p w14:paraId="501B5E58" w14:textId="77777777" w:rsidR="00C91AE6" w:rsidRPr="00A852DE" w:rsidRDefault="00C91AE6" w:rsidP="00F56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2D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21" w:type="dxa"/>
            <w:shd w:val="clear" w:color="auto" w:fill="FFFFFF" w:themeFill="background1"/>
          </w:tcPr>
          <w:p w14:paraId="44FF28B1" w14:textId="77777777" w:rsidR="00C91AE6" w:rsidRPr="00A852DE" w:rsidRDefault="00C91AE6" w:rsidP="00F56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2D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64" w:type="dxa"/>
            <w:shd w:val="clear" w:color="auto" w:fill="FFFFFF" w:themeFill="background1"/>
          </w:tcPr>
          <w:p w14:paraId="0BC8D629" w14:textId="77777777" w:rsidR="00C91AE6" w:rsidRPr="00A852DE" w:rsidRDefault="00C91AE6" w:rsidP="00F56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2DE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</w:tr>
      <w:tr w:rsidR="00C91AE6" w:rsidRPr="00A852DE" w14:paraId="7651AE8F" w14:textId="77777777" w:rsidTr="00F560F5">
        <w:trPr>
          <w:trHeight w:val="260"/>
        </w:trPr>
        <w:tc>
          <w:tcPr>
            <w:tcW w:w="2223" w:type="dxa"/>
            <w:shd w:val="clear" w:color="auto" w:fill="FFFFFF" w:themeFill="background1"/>
          </w:tcPr>
          <w:p w14:paraId="6ECE1F61" w14:textId="77777777" w:rsidR="00C91AE6" w:rsidRPr="00A852DE" w:rsidRDefault="00C91AE6" w:rsidP="00F56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2D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64" w:type="dxa"/>
            <w:shd w:val="clear" w:color="auto" w:fill="FFFFFF" w:themeFill="background1"/>
          </w:tcPr>
          <w:p w14:paraId="7496B3A3" w14:textId="77777777" w:rsidR="00C91AE6" w:rsidRPr="00A852DE" w:rsidRDefault="00C91AE6" w:rsidP="00F56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2DE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2221" w:type="dxa"/>
            <w:shd w:val="clear" w:color="auto" w:fill="FFFFFF" w:themeFill="background1"/>
          </w:tcPr>
          <w:p w14:paraId="54766787" w14:textId="77777777" w:rsidR="00C91AE6" w:rsidRPr="00A852DE" w:rsidRDefault="00C91AE6" w:rsidP="00F56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2D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64" w:type="dxa"/>
            <w:shd w:val="clear" w:color="auto" w:fill="FFFFFF" w:themeFill="background1"/>
          </w:tcPr>
          <w:p w14:paraId="5D6E94DC" w14:textId="77777777" w:rsidR="00C91AE6" w:rsidRPr="00A852DE" w:rsidRDefault="00C91AE6" w:rsidP="00F56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2DE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</w:tr>
      <w:tr w:rsidR="00C91AE6" w:rsidRPr="00A852DE" w14:paraId="3DEDA0C4" w14:textId="77777777" w:rsidTr="00F560F5">
        <w:trPr>
          <w:trHeight w:val="275"/>
        </w:trPr>
        <w:tc>
          <w:tcPr>
            <w:tcW w:w="2223" w:type="dxa"/>
            <w:shd w:val="clear" w:color="auto" w:fill="FFFFFF" w:themeFill="background1"/>
          </w:tcPr>
          <w:p w14:paraId="36A2A0B5" w14:textId="77777777" w:rsidR="00C91AE6" w:rsidRPr="00A852DE" w:rsidRDefault="00C91AE6" w:rsidP="00F56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2D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64" w:type="dxa"/>
            <w:shd w:val="clear" w:color="auto" w:fill="FFFFFF" w:themeFill="background1"/>
          </w:tcPr>
          <w:p w14:paraId="17FC03DE" w14:textId="77777777" w:rsidR="00C91AE6" w:rsidRPr="00A852DE" w:rsidRDefault="00C91AE6" w:rsidP="00F56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2DE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2221" w:type="dxa"/>
            <w:shd w:val="clear" w:color="auto" w:fill="FFFFFF" w:themeFill="background1"/>
          </w:tcPr>
          <w:p w14:paraId="3A2D1365" w14:textId="77777777" w:rsidR="00C91AE6" w:rsidRPr="00A852DE" w:rsidRDefault="00C91AE6" w:rsidP="00F56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2D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64" w:type="dxa"/>
            <w:shd w:val="clear" w:color="auto" w:fill="FFFFFF" w:themeFill="background1"/>
          </w:tcPr>
          <w:p w14:paraId="6E4DE8EC" w14:textId="77777777" w:rsidR="00C91AE6" w:rsidRPr="00A852DE" w:rsidRDefault="00C91AE6" w:rsidP="00F56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2D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91AE6" w:rsidRPr="00A852DE" w14:paraId="7B0C7A62" w14:textId="77777777" w:rsidTr="00F560F5">
        <w:trPr>
          <w:trHeight w:val="260"/>
        </w:trPr>
        <w:tc>
          <w:tcPr>
            <w:tcW w:w="2223" w:type="dxa"/>
            <w:shd w:val="clear" w:color="auto" w:fill="FFFFFF" w:themeFill="background1"/>
          </w:tcPr>
          <w:p w14:paraId="603D62EE" w14:textId="77777777" w:rsidR="00C91AE6" w:rsidRPr="00A852DE" w:rsidRDefault="00C91AE6" w:rsidP="00F56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2D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64" w:type="dxa"/>
            <w:shd w:val="clear" w:color="auto" w:fill="FFFFFF" w:themeFill="background1"/>
          </w:tcPr>
          <w:p w14:paraId="2E093B99" w14:textId="77777777" w:rsidR="00C91AE6" w:rsidRPr="00A852DE" w:rsidRDefault="00C91AE6" w:rsidP="00F56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2DE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2221" w:type="dxa"/>
            <w:shd w:val="clear" w:color="auto" w:fill="FFFFFF" w:themeFill="background1"/>
          </w:tcPr>
          <w:p w14:paraId="33402F14" w14:textId="77777777" w:rsidR="00C91AE6" w:rsidRPr="00A852DE" w:rsidRDefault="00C91AE6" w:rsidP="00F56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2D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64" w:type="dxa"/>
            <w:shd w:val="clear" w:color="auto" w:fill="FFFFFF" w:themeFill="background1"/>
          </w:tcPr>
          <w:p w14:paraId="405AEB95" w14:textId="77777777" w:rsidR="00C91AE6" w:rsidRPr="00A852DE" w:rsidRDefault="00C91AE6" w:rsidP="00F56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2DE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</w:tr>
      <w:tr w:rsidR="00C91AE6" w:rsidRPr="00A852DE" w14:paraId="2B986635" w14:textId="77777777" w:rsidTr="00F560F5">
        <w:trPr>
          <w:trHeight w:val="275"/>
        </w:trPr>
        <w:tc>
          <w:tcPr>
            <w:tcW w:w="2223" w:type="dxa"/>
            <w:shd w:val="clear" w:color="auto" w:fill="FFFFFF" w:themeFill="background1"/>
          </w:tcPr>
          <w:p w14:paraId="28BFF7D7" w14:textId="77777777" w:rsidR="00C91AE6" w:rsidRPr="00A852DE" w:rsidRDefault="00C91AE6" w:rsidP="00F56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2D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64" w:type="dxa"/>
            <w:shd w:val="clear" w:color="auto" w:fill="FFFFFF" w:themeFill="background1"/>
          </w:tcPr>
          <w:p w14:paraId="6793BEDB" w14:textId="77777777" w:rsidR="00C91AE6" w:rsidRPr="00A852DE" w:rsidRDefault="00C91AE6" w:rsidP="00F56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2DE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2221" w:type="dxa"/>
            <w:shd w:val="clear" w:color="auto" w:fill="FFFFFF" w:themeFill="background1"/>
          </w:tcPr>
          <w:p w14:paraId="2A0DC9E7" w14:textId="77777777" w:rsidR="00C91AE6" w:rsidRPr="00A852DE" w:rsidRDefault="00C91AE6" w:rsidP="00F56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2D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64" w:type="dxa"/>
            <w:shd w:val="clear" w:color="auto" w:fill="FFFFFF" w:themeFill="background1"/>
          </w:tcPr>
          <w:p w14:paraId="6E075D6F" w14:textId="77777777" w:rsidR="00C91AE6" w:rsidRPr="00A852DE" w:rsidRDefault="00C91AE6" w:rsidP="00F56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2DE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</w:tr>
      <w:tr w:rsidR="00C91AE6" w14:paraId="70D416A0" w14:textId="77777777" w:rsidTr="00F560F5">
        <w:trPr>
          <w:trHeight w:val="260"/>
        </w:trPr>
        <w:tc>
          <w:tcPr>
            <w:tcW w:w="2223" w:type="dxa"/>
            <w:shd w:val="clear" w:color="auto" w:fill="FFFFFF" w:themeFill="background1"/>
          </w:tcPr>
          <w:p w14:paraId="1095D4E6" w14:textId="77777777" w:rsidR="00C91AE6" w:rsidRPr="00A852DE" w:rsidRDefault="00C91AE6" w:rsidP="00F56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2D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64" w:type="dxa"/>
            <w:shd w:val="clear" w:color="auto" w:fill="FFFFFF" w:themeFill="background1"/>
          </w:tcPr>
          <w:p w14:paraId="5F1546A2" w14:textId="77777777" w:rsidR="00C91AE6" w:rsidRPr="00A852DE" w:rsidRDefault="00C91AE6" w:rsidP="00F56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2D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21" w:type="dxa"/>
            <w:shd w:val="clear" w:color="auto" w:fill="FFFFFF" w:themeFill="background1"/>
          </w:tcPr>
          <w:p w14:paraId="4E438ED7" w14:textId="77777777" w:rsidR="00C91AE6" w:rsidRPr="00A852DE" w:rsidRDefault="00C91AE6" w:rsidP="00F56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2D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64" w:type="dxa"/>
            <w:shd w:val="clear" w:color="auto" w:fill="FFFFFF" w:themeFill="background1"/>
          </w:tcPr>
          <w:p w14:paraId="10CBADB8" w14:textId="77777777" w:rsidR="00C91AE6" w:rsidRPr="00D13516" w:rsidRDefault="00C91AE6" w:rsidP="00F56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2DE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</w:tr>
    </w:tbl>
    <w:p w14:paraId="1374ED77" w14:textId="77777777" w:rsidR="00C91AE6" w:rsidRPr="009533A2" w:rsidRDefault="00C91AE6" w:rsidP="00C91AE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9652EA" w14:textId="77777777" w:rsidR="00DA5256" w:rsidRDefault="00DA5256"/>
    <w:sectPr w:rsidR="00DA5256" w:rsidSect="002E637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AE6"/>
    <w:rsid w:val="00820464"/>
    <w:rsid w:val="00C91AE6"/>
    <w:rsid w:val="00DA5256"/>
    <w:rsid w:val="00F14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E573ED"/>
  <w15:chartTrackingRefBased/>
  <w15:docId w15:val="{E64AA0CC-0433-1842-9E67-EABAFFAD7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AE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91AE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91A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91A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Harrison</dc:creator>
  <cp:keywords/>
  <dc:description/>
  <cp:lastModifiedBy>Josh Harrison</cp:lastModifiedBy>
  <cp:revision>1</cp:revision>
  <dcterms:created xsi:type="dcterms:W3CDTF">2022-04-24T21:07:00Z</dcterms:created>
  <dcterms:modified xsi:type="dcterms:W3CDTF">2022-04-24T21:07:00Z</dcterms:modified>
</cp:coreProperties>
</file>